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E7AC9" w14:textId="49B63D1F" w:rsidR="00946D41" w:rsidRDefault="00946D41" w:rsidP="00946D41">
      <w:pPr>
        <w:rPr>
          <w:rFonts w:ascii="Arial" w:eastAsia="Times New Roman" w:hAnsi="Arial" w:cs="Arial"/>
          <w:color w:val="000000"/>
          <w:kern w:val="0"/>
          <w:sz w:val="22"/>
          <w:szCs w:val="22"/>
          <w14:ligatures w14:val="none"/>
        </w:rPr>
      </w:pPr>
      <w:r w:rsidRPr="00946D41">
        <w:rPr>
          <w:rFonts w:ascii="Arial" w:eastAsia="Times New Roman" w:hAnsi="Arial" w:cs="Arial"/>
          <w:color w:val="000000"/>
          <w:kern w:val="0"/>
          <w:sz w:val="22"/>
          <w:szCs w:val="22"/>
          <w14:ligatures w14:val="none"/>
        </w:rPr>
        <w:t>Supplementary Material</w:t>
      </w:r>
      <w:r>
        <w:rPr>
          <w:rFonts w:ascii="Arial" w:eastAsia="Times New Roman" w:hAnsi="Arial" w:cs="Arial"/>
          <w:color w:val="000000"/>
          <w:kern w:val="0"/>
          <w:sz w:val="22"/>
          <w:szCs w:val="22"/>
          <w14:ligatures w14:val="none"/>
        </w:rPr>
        <w:t xml:space="preserve"> – Tables</w:t>
      </w:r>
    </w:p>
    <w:p w14:paraId="2236B134" w14:textId="77777777" w:rsidR="00946D41" w:rsidRPr="00946D41" w:rsidRDefault="00946D41" w:rsidP="00946D41">
      <w:pPr>
        <w:rPr>
          <w:rFonts w:ascii="Times New Roman" w:eastAsia="Times New Roman" w:hAnsi="Times New Roman" w:cs="Times New Roman"/>
          <w:kern w:val="0"/>
          <w14:ligatures w14:val="none"/>
        </w:rPr>
      </w:pPr>
    </w:p>
    <w:p w14:paraId="3A892A7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Table S1. Marker-to-phenotype correspondence in colon precancer and CRC atlas datasets.</w:t>
      </w:r>
    </w:p>
    <w:tbl>
      <w:tblPr>
        <w:tblW w:w="9360" w:type="dxa"/>
        <w:tblCellMar>
          <w:top w:w="15" w:type="dxa"/>
          <w:left w:w="15" w:type="dxa"/>
          <w:bottom w:w="15" w:type="dxa"/>
          <w:right w:w="15" w:type="dxa"/>
        </w:tblCellMar>
        <w:tblLook w:val="04A0" w:firstRow="1" w:lastRow="0" w:firstColumn="1" w:lastColumn="0" w:noHBand="0" w:noVBand="1"/>
      </w:tblPr>
      <w:tblGrid>
        <w:gridCol w:w="3465"/>
        <w:gridCol w:w="5895"/>
      </w:tblGrid>
      <w:tr w:rsidR="00946D41" w:rsidRPr="00946D41" w14:paraId="2FE43A4E"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FE37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ell Typ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60ED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rkers</w:t>
            </w:r>
          </w:p>
        </w:tc>
      </w:tr>
      <w:tr w:rsidR="00946D41" w:rsidRPr="00946D41" w14:paraId="7155D500"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D80E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B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6EB1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20+</w:t>
            </w:r>
          </w:p>
        </w:tc>
      </w:tr>
      <w:tr w:rsidR="00946D41" w:rsidRPr="00946D41" w14:paraId="0B6EBE7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966C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Helper 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7901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D+ CD4+ FOXP3-</w:t>
            </w:r>
          </w:p>
        </w:tc>
      </w:tr>
      <w:tr w:rsidR="00946D41" w:rsidRPr="00946D41" w14:paraId="3785509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E5A8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ytotoxic 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327A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D+ CD8+</w:t>
            </w:r>
          </w:p>
        </w:tc>
      </w:tr>
      <w:tr w:rsidR="00946D41" w:rsidRPr="00946D41" w14:paraId="51C2E01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194A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Regulatory 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0EF2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D+ CD4+ FOXP3+</w:t>
            </w:r>
          </w:p>
        </w:tc>
      </w:tr>
      <w:tr w:rsidR="00946D41" w:rsidRPr="00946D41" w14:paraId="68FDAA21"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BAC3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croph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9CBD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11B</w:t>
            </w:r>
            <w:proofErr w:type="gramStart"/>
            <w:r w:rsidRPr="00946D41">
              <w:rPr>
                <w:rFonts w:ascii="Arial" w:eastAsia="Times New Roman" w:hAnsi="Arial" w:cs="Arial"/>
                <w:color w:val="000000"/>
                <w:kern w:val="0"/>
                <w:sz w:val="22"/>
                <w:szCs w:val="22"/>
                <w14:ligatures w14:val="none"/>
              </w:rPr>
              <w:t>+  CD</w:t>
            </w:r>
            <w:proofErr w:type="gramEnd"/>
            <w:r w:rsidRPr="00946D41">
              <w:rPr>
                <w:rFonts w:ascii="Arial" w:eastAsia="Times New Roman" w:hAnsi="Arial" w:cs="Arial"/>
                <w:color w:val="000000"/>
                <w:kern w:val="0"/>
                <w:sz w:val="22"/>
                <w:szCs w:val="22"/>
                <w14:ligatures w14:val="none"/>
              </w:rPr>
              <w:t>68+ LYSOZYME+</w:t>
            </w:r>
          </w:p>
        </w:tc>
      </w:tr>
      <w:tr w:rsidR="00946D41" w:rsidRPr="00946D41" w14:paraId="116B174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4A89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yelo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4018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11B</w:t>
            </w:r>
            <w:proofErr w:type="gramStart"/>
            <w:r w:rsidRPr="00946D41">
              <w:rPr>
                <w:rFonts w:ascii="Arial" w:eastAsia="Times New Roman" w:hAnsi="Arial" w:cs="Arial"/>
                <w:color w:val="000000"/>
                <w:kern w:val="0"/>
                <w:sz w:val="22"/>
                <w:szCs w:val="22"/>
                <w14:ligatures w14:val="none"/>
              </w:rPr>
              <w:t>+  (</w:t>
            </w:r>
            <w:proofErr w:type="gramEnd"/>
            <w:r w:rsidRPr="00946D41">
              <w:rPr>
                <w:rFonts w:ascii="Arial" w:eastAsia="Times New Roman" w:hAnsi="Arial" w:cs="Arial"/>
                <w:color w:val="000000"/>
                <w:kern w:val="0"/>
                <w:sz w:val="22"/>
                <w:szCs w:val="22"/>
                <w14:ligatures w14:val="none"/>
              </w:rPr>
              <w:t>CD68-/ LYSOZYME-)</w:t>
            </w:r>
          </w:p>
        </w:tc>
      </w:tr>
    </w:tbl>
    <w:p w14:paraId="54697921" w14:textId="77777777" w:rsidR="00946D41" w:rsidRPr="00946D41" w:rsidRDefault="00946D41" w:rsidP="00946D41">
      <w:pPr>
        <w:spacing w:after="240"/>
        <w:rPr>
          <w:rFonts w:ascii="Times New Roman" w:eastAsia="Times New Roman" w:hAnsi="Times New Roman" w:cs="Times New Roman"/>
          <w:kern w:val="0"/>
          <w14:ligatures w14:val="none"/>
        </w:rPr>
      </w:pPr>
    </w:p>
    <w:p w14:paraId="6D58BB8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Table S2. Marker-to-phenotype correspondence in ovarian cancer dataset.</w:t>
      </w:r>
    </w:p>
    <w:tbl>
      <w:tblPr>
        <w:tblW w:w="9360" w:type="dxa"/>
        <w:tblCellMar>
          <w:top w:w="15" w:type="dxa"/>
          <w:left w:w="15" w:type="dxa"/>
          <w:bottom w:w="15" w:type="dxa"/>
          <w:right w:w="15" w:type="dxa"/>
        </w:tblCellMar>
        <w:tblLook w:val="04A0" w:firstRow="1" w:lastRow="0" w:firstColumn="1" w:lastColumn="0" w:noHBand="0" w:noVBand="1"/>
      </w:tblPr>
      <w:tblGrid>
        <w:gridCol w:w="4720"/>
        <w:gridCol w:w="4640"/>
      </w:tblGrid>
      <w:tr w:rsidR="00946D41" w:rsidRPr="00946D41" w14:paraId="4423413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E3FE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ell Typ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5192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rkers</w:t>
            </w:r>
          </w:p>
        </w:tc>
      </w:tr>
      <w:tr w:rsidR="00946D41" w:rsidRPr="00946D41" w14:paraId="2CFD145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9C4D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B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1D24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19+</w:t>
            </w:r>
          </w:p>
        </w:tc>
      </w:tr>
      <w:tr w:rsidR="00946D41" w:rsidRPr="00946D41" w14:paraId="06DA816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2DF1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croph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5751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68+</w:t>
            </w:r>
          </w:p>
        </w:tc>
      </w:tr>
      <w:tr w:rsidR="00946D41" w:rsidRPr="00946D41" w14:paraId="14E0C53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2F1D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8 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35E2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 CD8+</w:t>
            </w:r>
          </w:p>
        </w:tc>
      </w:tr>
      <w:tr w:rsidR="00946D41" w:rsidRPr="00946D41" w14:paraId="0ABBE59A"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B3CF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4 T ce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E324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 CD8-</w:t>
            </w:r>
          </w:p>
        </w:tc>
      </w:tr>
      <w:tr w:rsidR="00946D41" w:rsidRPr="00946D41" w14:paraId="6D67FD3B"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3F8B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Tum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9986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K</w:t>
            </w:r>
          </w:p>
        </w:tc>
      </w:tr>
    </w:tbl>
    <w:p w14:paraId="496AB685" w14:textId="77777777" w:rsidR="00946D41" w:rsidRPr="00946D41" w:rsidRDefault="00946D41" w:rsidP="00946D41">
      <w:pPr>
        <w:rPr>
          <w:rFonts w:ascii="Times New Roman" w:eastAsia="Times New Roman" w:hAnsi="Times New Roman" w:cs="Times New Roman"/>
          <w:kern w:val="0"/>
          <w14:ligatures w14:val="none"/>
        </w:rPr>
      </w:pPr>
    </w:p>
    <w:p w14:paraId="1DE8F05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Table S3. Examples of initial constraints for the ovarian cancer data.</w:t>
      </w:r>
    </w:p>
    <w:tbl>
      <w:tblPr>
        <w:tblW w:w="9360" w:type="dxa"/>
        <w:tblCellMar>
          <w:top w:w="15" w:type="dxa"/>
          <w:left w:w="15" w:type="dxa"/>
          <w:bottom w:w="15" w:type="dxa"/>
          <w:right w:w="15" w:type="dxa"/>
        </w:tblCellMar>
        <w:tblLook w:val="04A0" w:firstRow="1" w:lastRow="0" w:firstColumn="1" w:lastColumn="0" w:noHBand="0" w:noVBand="1"/>
      </w:tblPr>
      <w:tblGrid>
        <w:gridCol w:w="2440"/>
        <w:gridCol w:w="3460"/>
        <w:gridCol w:w="3460"/>
      </w:tblGrid>
      <w:tr w:rsidR="00946D41" w:rsidRPr="00946D41" w14:paraId="5E84B789"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94C9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r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D0B6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Boundary - Component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B95F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Boundary - Component 2</w:t>
            </w:r>
          </w:p>
        </w:tc>
      </w:tr>
      <w:tr w:rsidR="00946D41" w:rsidRPr="00946D41" w14:paraId="0CF7581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1F35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0172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5443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1)</w:t>
            </w:r>
          </w:p>
        </w:tc>
      </w:tr>
      <w:tr w:rsidR="00946D41" w:rsidRPr="00946D41" w14:paraId="0D3915E8"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B16D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ki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8F21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BC24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1)</w:t>
            </w:r>
          </w:p>
        </w:tc>
      </w:tr>
      <w:tr w:rsidR="00946D41" w:rsidRPr="00946D41" w14:paraId="428C8908"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A1F4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EB0E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533B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5FD120E6"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1C43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e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020E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C2CD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6AD7A75D"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80DD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psta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8D03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8D4C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4E4FA40B"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C892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68C7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6747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17253686"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5228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A311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9307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2B0A3CE4"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97EB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FB3C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0F66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13717578"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EBE63" w14:textId="77777777" w:rsidR="00946D41" w:rsidRPr="00946D41" w:rsidRDefault="00946D41" w:rsidP="00946D41">
            <w:pPr>
              <w:rPr>
                <w:rFonts w:ascii="Times New Roman" w:eastAsia="Times New Roman" w:hAnsi="Times New Roman" w:cs="Times New Roman"/>
                <w:kern w:val="0"/>
                <w14:ligatures w14:val="none"/>
              </w:rPr>
            </w:pPr>
            <w:proofErr w:type="spellStart"/>
            <w:r w:rsidRPr="00946D41">
              <w:rPr>
                <w:rFonts w:ascii="Arial" w:eastAsia="Times New Roman" w:hAnsi="Arial" w:cs="Arial"/>
                <w:color w:val="000000"/>
                <w:kern w:val="0"/>
                <w:sz w:val="22"/>
                <w:szCs w:val="22"/>
                <w14:ligatures w14:val="none"/>
              </w:rPr>
              <w:lastRenderedPageBreak/>
              <w:t>dap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AA15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CB4D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r w:rsidR="00946D41" w:rsidRPr="00946D41" w14:paraId="54DB5633"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4314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shd w:val="clear" w:color="auto" w:fill="FFFFFF"/>
                <w14:ligatures w14:val="none"/>
              </w:rPr>
              <w:t>autofluoresc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2F22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0334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1)</w:t>
            </w:r>
          </w:p>
        </w:tc>
      </w:tr>
    </w:tbl>
    <w:p w14:paraId="7D86B997" w14:textId="77777777" w:rsidR="00946D41" w:rsidRPr="00946D41" w:rsidRDefault="00946D41" w:rsidP="00946D41">
      <w:pPr>
        <w:spacing w:after="240"/>
        <w:rPr>
          <w:rFonts w:ascii="Times New Roman" w:eastAsia="Times New Roman" w:hAnsi="Times New Roman" w:cs="Times New Roman"/>
          <w:kern w:val="0"/>
          <w14:ligatures w14:val="none"/>
        </w:rPr>
      </w:pPr>
    </w:p>
    <w:p w14:paraId="348AD89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Table S4. Constraints, adjusted constraints, and convergence for the colon map data and CRC atlas data. GammaGateR was only fit on the subset of markers used in the paper for the CRC atlas.</w:t>
      </w:r>
    </w:p>
    <w:p w14:paraId="4DA48ACC" w14:textId="77777777" w:rsidR="00946D41" w:rsidRPr="00946D41" w:rsidRDefault="00946D41" w:rsidP="00946D41">
      <w:pPr>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522"/>
        <w:gridCol w:w="1313"/>
        <w:gridCol w:w="1339"/>
        <w:gridCol w:w="1246"/>
        <w:gridCol w:w="1335"/>
        <w:gridCol w:w="1339"/>
        <w:gridCol w:w="1246"/>
      </w:tblGrid>
      <w:tr w:rsidR="00946D41" w:rsidRPr="00946D41" w14:paraId="687EDF14" w14:textId="77777777" w:rsidTr="00946D41">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6DA1C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arker</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532A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lon Map Data</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604B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RC Atlas Data</w:t>
            </w:r>
          </w:p>
        </w:tc>
      </w:tr>
      <w:tr w:rsidR="00946D41" w:rsidRPr="00946D41" w14:paraId="153B0E46" w14:textId="77777777" w:rsidTr="00946D4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40E7F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EF50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nstraints</w:t>
            </w:r>
          </w:p>
          <w:p w14:paraId="4FDBA7C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mp 1)</w:t>
            </w:r>
          </w:p>
          <w:p w14:paraId="38C1202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mp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BCA0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Adjusted Constrai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2D93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N Not conver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40F4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nstraints</w:t>
            </w:r>
          </w:p>
          <w:p w14:paraId="755B4A7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mp 1)</w:t>
            </w:r>
          </w:p>
          <w:p w14:paraId="4A44CD7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mp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B090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Adjusted Constrai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701C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N Not converged</w:t>
            </w:r>
          </w:p>
        </w:tc>
      </w:tr>
      <w:tr w:rsidR="00946D41" w:rsidRPr="00946D41" w14:paraId="0B42D2AE"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F600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BCATEN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2F8A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5)</w:t>
            </w:r>
          </w:p>
          <w:p w14:paraId="2479126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3D20F"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E5EB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48772"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CE8A4"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5DFAE"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510BCCC3"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9271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11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D7AF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5)</w:t>
            </w:r>
          </w:p>
          <w:p w14:paraId="43E2445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5BBAA"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D49B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1CCF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 (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1179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 (0.5, 1.05)</w:t>
            </w:r>
          </w:p>
          <w:p w14:paraId="36F3D3DA"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328A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0E4DF4A2"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B27D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506A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5)</w:t>
            </w:r>
          </w:p>
          <w:p w14:paraId="4D0D057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6928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680DE2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82B9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DA92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6F203BA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E404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4)</w:t>
            </w:r>
          </w:p>
          <w:p w14:paraId="4C13C06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4, 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7F6A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03FFB25B"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E926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3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3C2C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w:t>
            </w:r>
          </w:p>
          <w:p w14:paraId="27C31C3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E230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631999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EAAA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57CE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 (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527D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 (1.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579D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3F377CE4" w14:textId="77777777" w:rsidTr="00946D41">
        <w:trPr>
          <w:trHeight w:val="7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9F59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FAC5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w:t>
            </w:r>
          </w:p>
          <w:p w14:paraId="7582B96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F88A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5)</w:t>
            </w:r>
          </w:p>
          <w:p w14:paraId="75FB09D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 .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4A73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0A30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44FA410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D269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5ADF786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9FA2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p w14:paraId="619F817D"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3C3BB1A7"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F008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53D9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5)</w:t>
            </w:r>
          </w:p>
          <w:p w14:paraId="6298F3A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7CB5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2BD0D6F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D3C66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037BD"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715F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4B2896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F45F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2A50CC4D"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B31D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45E6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56B63F9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2DAE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5)</w:t>
            </w:r>
          </w:p>
          <w:p w14:paraId="7084A63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A2F3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29F6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154A42B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 .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ED3A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99D3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659094F6"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A7BD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DC71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683B8B0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27FC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5)</w:t>
            </w:r>
          </w:p>
          <w:p w14:paraId="2AFD2AD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17EB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792B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 (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54F7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 (0.6,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5D31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1</w:t>
            </w:r>
          </w:p>
        </w:tc>
      </w:tr>
      <w:tr w:rsidR="00946D41" w:rsidRPr="00946D41" w14:paraId="6642249A"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F9F9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G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B731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62CA715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B4E2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4)</w:t>
            </w:r>
          </w:p>
          <w:p w14:paraId="2EA3154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4F59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EEB7D"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CEC6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53A81"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5BE34F5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31B9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OLLAG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5213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w:t>
            </w:r>
          </w:p>
          <w:p w14:paraId="0797A31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8124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50C209B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C1FE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0BA0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CB77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64649"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23148F7F"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86B6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DAP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CB58A"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D63A5"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49C16"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4EE7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747CB8A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49058"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26A4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600B24CF"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1C33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lastRenderedPageBreak/>
              <w:t>ERBB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B0B2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2C274F1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1746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35)</w:t>
            </w:r>
          </w:p>
          <w:p w14:paraId="67AC625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5C7C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DCFCC"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988E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687F8"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6A7C4110"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012C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FOXP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E617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05)</w:t>
            </w:r>
          </w:p>
          <w:p w14:paraId="0E5E235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FA0C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574782A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D4CD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8AE38"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0482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 (0.45,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BCCC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7C4FF60D"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9014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HLA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3651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761A5B8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63603"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3078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58CCE"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799E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8B978"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053F7575"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F392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LYSOZY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12EE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 xml:space="preserve"> (-Inf, 0.3)</w:t>
            </w:r>
          </w:p>
          <w:p w14:paraId="1851B05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77BB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4)</w:t>
            </w:r>
          </w:p>
          <w:p w14:paraId="1B82AB9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EC1C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E143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w:t>
            </w:r>
          </w:p>
          <w:p w14:paraId="4A3B53A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62D26"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EFD1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0CA3ECCB"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9BBC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UC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5BCE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525D9ED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3C0F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612FF27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6AF5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1F8E4"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643ED"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8DA1A"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6BB0E59B"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FD6F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NAKATP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612C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5)</w:t>
            </w:r>
          </w:p>
          <w:p w14:paraId="2F2A2DD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E302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5)</w:t>
            </w:r>
          </w:p>
          <w:p w14:paraId="06FA433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0DF1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AC0663"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DCA9F"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31A9E"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4F29D88A"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54CB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OLFM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CE76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1C86ACB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DC9B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414F6EE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D970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72FC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1798E"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10B42"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1E4AC3D6"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4FFC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PAN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4258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15)</w:t>
            </w:r>
          </w:p>
          <w:p w14:paraId="2E101EB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6D2D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5883F1E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5, 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301C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9171A"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7FD1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426A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r w:rsidR="00946D41" w:rsidRPr="00946D41" w14:paraId="2092E388"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797F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PC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D096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5)</w:t>
            </w:r>
          </w:p>
          <w:p w14:paraId="217DF91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92D2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58D56C6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BCF5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DC0A6"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4992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4B9A7"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5511E5D2"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FA42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PEGF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984D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1C2B3FE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F08B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073E03C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31AE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C835C"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8401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023FF"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23944D4D"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A909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PSTA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AC36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CA6531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EF7D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4605F1EE"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F0B9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D1279"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A8BC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1AA70"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7F10639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648CF"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S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3EBC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w:t>
            </w:r>
          </w:p>
          <w:p w14:paraId="27788B6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7E5A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45)</w:t>
            </w:r>
          </w:p>
          <w:p w14:paraId="3682E4B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4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DAD5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F4FBA"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24EBD"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37D08"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5A929378"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A515B"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SOX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FE94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2)</w:t>
            </w:r>
          </w:p>
          <w:p w14:paraId="0FC5EF4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2,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8B15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w:t>
            </w:r>
          </w:p>
          <w:p w14:paraId="2C37FB7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7128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E4FAE"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3BE9F"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4AFA0"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3D42E3C1"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056A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VIMENT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952B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1)</w:t>
            </w:r>
          </w:p>
          <w:p w14:paraId="0267B8C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7C8BC"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3)</w:t>
            </w:r>
          </w:p>
          <w:p w14:paraId="714CC17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3,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6FC0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F4D85"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DAAE7"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2339D"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6025E65F"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8352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GACT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C3BC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5DD87D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0774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22DCBF8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C64A1"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D2C03"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E396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D9EE7"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2131CB02"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3BE47"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CDX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775A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1)</w:t>
            </w:r>
          </w:p>
          <w:p w14:paraId="265827B6"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82784"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110C7D9"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FA1F3"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4EA7B"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4264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C86F2" w14:textId="77777777" w:rsidR="00946D41" w:rsidRPr="00946D41" w:rsidRDefault="00946D41" w:rsidP="00946D41">
            <w:pPr>
              <w:rPr>
                <w:rFonts w:ascii="Times New Roman" w:eastAsia="Times New Roman" w:hAnsi="Times New Roman" w:cs="Times New Roman"/>
                <w:kern w:val="0"/>
                <w14:ligatures w14:val="none"/>
              </w:rPr>
            </w:pPr>
          </w:p>
        </w:tc>
      </w:tr>
      <w:tr w:rsidR="00946D41" w:rsidRPr="00946D41" w14:paraId="19F98E1C" w14:textId="77777777" w:rsidTr="00946D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5BE15"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MUC5AC</w:t>
            </w:r>
          </w:p>
          <w:p w14:paraId="2499E181"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CDC58"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1)</w:t>
            </w:r>
          </w:p>
          <w:p w14:paraId="714DE49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1,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6B59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37B23C8D"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9B20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EC6D4" w14:textId="77777777" w:rsidR="00946D41" w:rsidRPr="00946D41" w:rsidRDefault="00946D41" w:rsidP="00946D41">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E6D2A"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Inf, 0.5)</w:t>
            </w:r>
          </w:p>
          <w:p w14:paraId="280E95F0"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5, In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ADC12" w14:textId="77777777" w:rsidR="00946D41" w:rsidRPr="00946D41" w:rsidRDefault="00946D41" w:rsidP="00946D41">
            <w:pPr>
              <w:rPr>
                <w:rFonts w:ascii="Times New Roman" w:eastAsia="Times New Roman" w:hAnsi="Times New Roman" w:cs="Times New Roman"/>
                <w:kern w:val="0"/>
                <w14:ligatures w14:val="none"/>
              </w:rPr>
            </w:pPr>
            <w:r w:rsidRPr="00946D41">
              <w:rPr>
                <w:rFonts w:ascii="Arial" w:eastAsia="Times New Roman" w:hAnsi="Arial" w:cs="Arial"/>
                <w:color w:val="000000"/>
                <w:kern w:val="0"/>
                <w:sz w:val="22"/>
                <w:szCs w:val="22"/>
                <w14:ligatures w14:val="none"/>
              </w:rPr>
              <w:t>0</w:t>
            </w:r>
          </w:p>
        </w:tc>
      </w:tr>
    </w:tbl>
    <w:p w14:paraId="15CD8D69" w14:textId="77777777" w:rsidR="00946D41" w:rsidRPr="00946D41" w:rsidRDefault="00946D41" w:rsidP="00946D41">
      <w:pPr>
        <w:rPr>
          <w:rFonts w:ascii="Times New Roman" w:eastAsia="Times New Roman" w:hAnsi="Times New Roman" w:cs="Times New Roman"/>
          <w:kern w:val="0"/>
          <w14:ligatures w14:val="none"/>
        </w:rPr>
      </w:pPr>
    </w:p>
    <w:p w14:paraId="4FB01A19" w14:textId="77777777" w:rsidR="007A5FF8" w:rsidRDefault="007A5FF8"/>
    <w:sectPr w:rsidR="007A5F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FF8"/>
    <w:rsid w:val="007A5FF8"/>
    <w:rsid w:val="00946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085D9AE"/>
  <w15:chartTrackingRefBased/>
  <w15:docId w15:val="{CD37B02C-F7D3-A048-89D2-EC7F5C32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6D41"/>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574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8</Words>
  <Characters>2670</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Jiangmei</dc:creator>
  <cp:keywords/>
  <dc:description/>
  <cp:lastModifiedBy>Xiong, Jiangmei</cp:lastModifiedBy>
  <cp:revision>2</cp:revision>
  <dcterms:created xsi:type="dcterms:W3CDTF">2023-09-01T14:23:00Z</dcterms:created>
  <dcterms:modified xsi:type="dcterms:W3CDTF">2023-09-01T14:26:00Z</dcterms:modified>
</cp:coreProperties>
</file>